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DE63" w14:textId="358CF405" w:rsidR="00E60E80" w:rsidRPr="00E60E80" w:rsidRDefault="00E60E80">
      <w:pPr>
        <w:rPr>
          <w:b/>
          <w:bCs/>
          <w:lang w:val="en-US"/>
        </w:rPr>
      </w:pPr>
      <w:r w:rsidRPr="00E60E80">
        <w:rPr>
          <w:b/>
          <w:bCs/>
          <w:lang w:val="en-US"/>
        </w:rPr>
        <w:t xml:space="preserve">Appendix B: Topic lists interviews </w:t>
      </w:r>
    </w:p>
    <w:p w14:paraId="56FC3B94" w14:textId="6EB1F0E0" w:rsidR="00E60E80" w:rsidRDefault="00E60E80">
      <w:pPr>
        <w:rPr>
          <w:b/>
          <w:bCs/>
          <w:i/>
          <w:iCs/>
          <w:lang w:val="en-US"/>
        </w:rPr>
      </w:pPr>
      <w:r w:rsidRPr="00E60E80">
        <w:rPr>
          <w:b/>
          <w:bCs/>
          <w:i/>
          <w:iCs/>
          <w:lang w:val="en-US"/>
        </w:rPr>
        <w:t xml:space="preserve">Topic list youth peer support work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E60E80" w14:paraId="5D7A7B76" w14:textId="77777777" w:rsidTr="00F17D40">
        <w:trPr>
          <w:trHeight w:val="923"/>
        </w:trPr>
        <w:tc>
          <w:tcPr>
            <w:tcW w:w="2500" w:type="pct"/>
          </w:tcPr>
          <w:p w14:paraId="37EFD0C3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opic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list for youth peer support workers </w:t>
            </w:r>
          </w:p>
        </w:tc>
        <w:tc>
          <w:tcPr>
            <w:tcW w:w="2500" w:type="pct"/>
          </w:tcPr>
          <w:p w14:paraId="06289220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Example questions </w:t>
            </w:r>
          </w:p>
        </w:tc>
      </w:tr>
      <w:tr w:rsidR="00E60E80" w:rsidRPr="005E107E" w14:paraId="44DB3434" w14:textId="77777777" w:rsidTr="00F17D40">
        <w:trPr>
          <w:trHeight w:val="756"/>
        </w:trPr>
        <w:tc>
          <w:tcPr>
            <w:tcW w:w="2500" w:type="pct"/>
          </w:tcPr>
          <w:p w14:paraId="3EDF53A8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500" w:type="pct"/>
          </w:tcPr>
          <w:p w14:paraId="18991C31" w14:textId="77777777" w:rsidR="00E60E80" w:rsidRPr="002B37C7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2B37C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formation regarding research project and process of the interview, informed consent, and voluntary nature of the interview. </w:t>
            </w:r>
          </w:p>
        </w:tc>
      </w:tr>
      <w:tr w:rsidR="00E60E80" w:rsidRPr="005E107E" w14:paraId="22F7ED63" w14:textId="77777777" w:rsidTr="00F17D40">
        <w:trPr>
          <w:trHeight w:val="923"/>
        </w:trPr>
        <w:tc>
          <w:tcPr>
            <w:tcW w:w="2500" w:type="pct"/>
          </w:tcPr>
          <w:p w14:paraId="286E95C5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Motivation to participate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nd background information </w:t>
            </w:r>
          </w:p>
        </w:tc>
        <w:tc>
          <w:tcPr>
            <w:tcW w:w="2500" w:type="pct"/>
          </w:tcPr>
          <w:p w14:paraId="3574691B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why you decided to participate in the interview today? </w:t>
            </w:r>
          </w:p>
          <w:p w14:paraId="4DF0EFAC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old are you? </w:t>
            </w:r>
          </w:p>
          <w:p w14:paraId="2F278289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your work as a youth peer support worker? What does a typical day entail? </w:t>
            </w:r>
          </w:p>
          <w:p w14:paraId="19C78E93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y did you choose to work as a youth peer support worker in the in youth-serving context? </w:t>
            </w:r>
          </w:p>
          <w:p w14:paraId="17B557D9" w14:textId="77777777" w:rsidR="00E60E80" w:rsidRPr="00363419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y do you think it is important to involve youth peer support workers in practice? 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E60E80" w:rsidRPr="005E107E" w14:paraId="788F5F04" w14:textId="77777777" w:rsidTr="00F17D40">
        <w:trPr>
          <w:trHeight w:val="923"/>
        </w:trPr>
        <w:tc>
          <w:tcPr>
            <w:tcW w:w="2500" w:type="pct"/>
          </w:tcPr>
          <w:p w14:paraId="1C5AA25E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dded value of youth peer support </w:t>
            </w:r>
          </w:p>
        </w:tc>
        <w:tc>
          <w:tcPr>
            <w:tcW w:w="2500" w:type="pct"/>
          </w:tcPr>
          <w:p w14:paraId="5C13BADA" w14:textId="77777777" w:rsidR="00E60E80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ver worked with a (youth) peer support worker yourself? Yes: How did you experience this? No: would this have been helpful for you? </w:t>
            </w:r>
          </w:p>
          <w:p w14:paraId="7BF41AB4" w14:textId="77777777" w:rsidR="00E60E80" w:rsidRDefault="00E60E80" w:rsidP="00F17D40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f applicable: how do you engage and connect with young people? </w:t>
            </w:r>
          </w:p>
          <w:p w14:paraId="5EB15F9A" w14:textId="77777777" w:rsidR="00E60E80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reas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in your work that are going well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? Can you tell me more about this? </w:t>
            </w:r>
          </w:p>
          <w:p w14:paraId="55AD8CA8" w14:textId="77777777" w:rsidR="00E60E80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o you ever get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compliments</w:t>
            </w: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from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young people and/ or colleagues for</w:t>
            </w:r>
            <w:r w:rsidRPr="00ED1D46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the work you do? do? If so,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compliments? </w:t>
            </w:r>
          </w:p>
          <w:p w14:paraId="7DF9F094" w14:textId="77777777" w:rsidR="00E60E80" w:rsidRPr="00ED1D46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the added value of youth peer support? </w:t>
            </w:r>
          </w:p>
        </w:tc>
      </w:tr>
      <w:tr w:rsidR="00E60E80" w:rsidRPr="005E107E" w14:paraId="192CE3DD" w14:textId="77777777" w:rsidTr="00F17D40">
        <w:trPr>
          <w:trHeight w:val="923"/>
        </w:trPr>
        <w:tc>
          <w:tcPr>
            <w:tcW w:w="2500" w:type="pct"/>
          </w:tcPr>
          <w:p w14:paraId="2F3D0308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oles and age youth peer support workers </w:t>
            </w:r>
          </w:p>
        </w:tc>
        <w:tc>
          <w:tcPr>
            <w:tcW w:w="2500" w:type="pct"/>
          </w:tcPr>
          <w:p w14:paraId="52AA1702" w14:textId="77777777" w:rsidR="00E60E80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type of roles can youth peer support workers fulfill in the youth serving context? Do you have examples?</w:t>
            </w:r>
          </w:p>
          <w:p w14:paraId="62417E0B" w14:textId="77777777" w:rsidR="00E60E80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s there a certain stage or age when you are no longer able to work as a youth peer support worker in youth-serving context? (including policy, research, education and face-to-face with young people). </w:t>
            </w:r>
          </w:p>
          <w:p w14:paraId="058D4F6E" w14:textId="77777777" w:rsidR="00E60E80" w:rsidRPr="00ED1D46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and for whom is it important and valuable to work with YPSWs? </w:t>
            </w:r>
          </w:p>
        </w:tc>
      </w:tr>
      <w:tr w:rsidR="00E60E80" w:rsidRPr="005E107E" w14:paraId="1FEA681F" w14:textId="77777777" w:rsidTr="00F17D40">
        <w:trPr>
          <w:trHeight w:val="923"/>
        </w:trPr>
        <w:tc>
          <w:tcPr>
            <w:tcW w:w="2500" w:type="pct"/>
          </w:tcPr>
          <w:p w14:paraId="6A2E51E6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raining and skills youth peer support workers </w:t>
            </w:r>
          </w:p>
        </w:tc>
        <w:tc>
          <w:tcPr>
            <w:tcW w:w="2500" w:type="pct"/>
          </w:tcPr>
          <w:p w14:paraId="0E08E2BD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kind of education or training have you followed to work as a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youth peer support worker?  </w:t>
            </w:r>
          </w:p>
          <w:p w14:paraId="05EF1BA5" w14:textId="77777777" w:rsidR="00E60E80" w:rsidRPr="008C5397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Did you miss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subjects/ training areas/ skills </w:t>
            </w: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uring your training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</w:t>
            </w:r>
            <w:r w:rsidRPr="008C5397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as a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youth peer support worker? For example: things that might have been relevant for your work today? </w:t>
            </w:r>
          </w:p>
          <w:p w14:paraId="41043826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skills are beneficial for your work as a youth peer support worker? </w:t>
            </w:r>
          </w:p>
          <w:p w14:paraId="59EACDEA" w14:textId="77777777" w:rsidR="00E60E80" w:rsidRPr="008C5397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f you were asked to train or educate future youth peer support workers, what would you tell and/ or teach them? </w:t>
            </w:r>
          </w:p>
        </w:tc>
      </w:tr>
      <w:tr w:rsidR="00E60E80" w:rsidRPr="005E107E" w14:paraId="3651D5A2" w14:textId="77777777" w:rsidTr="00F17D40">
        <w:trPr>
          <w:trHeight w:val="557"/>
        </w:trPr>
        <w:tc>
          <w:tcPr>
            <w:tcW w:w="2500" w:type="pct"/>
          </w:tcPr>
          <w:p w14:paraId="7EA92621" w14:textId="77777777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lastRenderedPageBreak/>
              <w:t xml:space="preserve">Recovery </w:t>
            </w:r>
          </w:p>
        </w:tc>
        <w:tc>
          <w:tcPr>
            <w:tcW w:w="2500" w:type="pct"/>
          </w:tcPr>
          <w:p w14:paraId="3A28BB05" w14:textId="77777777" w:rsidR="00E60E80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recovery? What entails recovery for you? </w:t>
            </w:r>
          </w:p>
          <w:p w14:paraId="479B928C" w14:textId="77777777" w:rsidR="00E60E80" w:rsidRPr="006E1598" w:rsidRDefault="00E60E80" w:rsidP="00F17D40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ccording to your definition of recovery: When would you say you are ready to work as a youth peer support worker? Does this also depend on the type of role you are going to fulfill in the youth serving context?</w:t>
            </w:r>
          </w:p>
        </w:tc>
      </w:tr>
      <w:tr w:rsidR="00E60E80" w:rsidRPr="005E107E" w14:paraId="3F9F5843" w14:textId="77777777" w:rsidTr="00F17D40">
        <w:trPr>
          <w:trHeight w:val="923"/>
        </w:trPr>
        <w:tc>
          <w:tcPr>
            <w:tcW w:w="2500" w:type="pct"/>
          </w:tcPr>
          <w:p w14:paraId="7C7D7A58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Guidance, supervision and support </w:t>
            </w:r>
          </w:p>
        </w:tc>
        <w:tc>
          <w:tcPr>
            <w:tcW w:w="2500" w:type="pct"/>
          </w:tcPr>
          <w:p w14:paraId="74CB81A5" w14:textId="77777777" w:rsidR="00E60E80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organizational requirements need to be in place to stimulate and facilitate the employment of youth peer support workers? </w:t>
            </w:r>
          </w:p>
          <w:p w14:paraId="3E398490" w14:textId="77777777" w:rsidR="00E60E80" w:rsidRPr="00B12D55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guidance and support is important for you to work well? </w:t>
            </w:r>
          </w:p>
        </w:tc>
      </w:tr>
      <w:tr w:rsidR="00E60E80" w:rsidRPr="005E107E" w14:paraId="476214D5" w14:textId="77777777" w:rsidTr="00F17D40">
        <w:trPr>
          <w:trHeight w:val="923"/>
        </w:trPr>
        <w:tc>
          <w:tcPr>
            <w:tcW w:w="2500" w:type="pct"/>
          </w:tcPr>
          <w:p w14:paraId="5F09D4E9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ommunication and barriers and facilitators in partnership with colleagues </w:t>
            </w:r>
          </w:p>
        </w:tc>
        <w:tc>
          <w:tcPr>
            <w:tcW w:w="2500" w:type="pct"/>
          </w:tcPr>
          <w:p w14:paraId="1739CEEE" w14:textId="77777777" w:rsidR="00E60E80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xperienced barriers in the partnership with non-peer colleagues? </w:t>
            </w:r>
          </w:p>
          <w:p w14:paraId="1FC44399" w14:textId="77777777" w:rsidR="00E60E80" w:rsidRPr="00B12D55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things that are going well in contact/ partnership with (non-peer) colleagues? </w:t>
            </w:r>
          </w:p>
        </w:tc>
      </w:tr>
      <w:tr w:rsidR="00E60E80" w:rsidRPr="005E107E" w14:paraId="30DBAD06" w14:textId="77777777" w:rsidTr="00F17D40">
        <w:trPr>
          <w:trHeight w:val="1847"/>
        </w:trPr>
        <w:tc>
          <w:tcPr>
            <w:tcW w:w="2500" w:type="pct"/>
          </w:tcPr>
          <w:p w14:paraId="18C5F776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Facilitators and barriers during implementation and pursuit of youth peer support services </w:t>
            </w:r>
          </w:p>
        </w:tc>
        <w:tc>
          <w:tcPr>
            <w:tcW w:w="2500" w:type="pct"/>
          </w:tcPr>
          <w:p w14:paraId="7DB339AA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ould you like to tell us when you started as a youth peer support worker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? H</w:t>
            </w: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ow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did </w:t>
            </w:r>
            <w:r w:rsidRPr="006E1598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you experience this?  </w:t>
            </w:r>
          </w:p>
          <w:p w14:paraId="5FB819C1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aspects within the youth serving context that can make it more difficult to introduce and pursue youth peer support services? </w:t>
            </w:r>
          </w:p>
          <w:p w14:paraId="34C0E9A4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things in your employment that have made it difficult for you to pursue your work? </w:t>
            </w:r>
          </w:p>
          <w:p w14:paraId="67CFFAF6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Are there factors within organizations that ca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hinder your work as a youth peer support worker? </w:t>
            </w:r>
          </w:p>
        </w:tc>
      </w:tr>
      <w:tr w:rsidR="00E60E80" w:rsidRPr="005E107E" w14:paraId="29529888" w14:textId="77777777" w:rsidTr="00F17D40">
        <w:trPr>
          <w:trHeight w:val="1847"/>
        </w:trPr>
        <w:tc>
          <w:tcPr>
            <w:tcW w:w="2500" w:type="pct"/>
          </w:tcPr>
          <w:p w14:paraId="76898A1B" w14:textId="77777777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Self-Disclosure </w:t>
            </w:r>
          </w:p>
        </w:tc>
        <w:tc>
          <w:tcPr>
            <w:tcW w:w="2500" w:type="pct"/>
          </w:tcPr>
          <w:p w14:paraId="1584203A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What is it like for you to share your own experiences with mental health difficulties and recovery with young people?</w:t>
            </w:r>
          </w:p>
          <w:p w14:paraId="08D512A3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What is it like for you to share your own experiences with mental health difficulties and recovery with (non-peer) colleagues?</w:t>
            </w:r>
          </w:p>
          <w:p w14:paraId="7138A837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clinicians who share openly about their own past with psychological complaints and adversities? </w:t>
            </w:r>
          </w:p>
          <w:p w14:paraId="259A3E3E" w14:textId="77777777" w:rsidR="00E60E80" w:rsidRPr="005E107E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In your opinion: how does self-disclosure and personal sharing differ between youth peer support workers and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non-peer colleagues (refers to clinicians)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?</w:t>
            </w:r>
          </w:p>
        </w:tc>
      </w:tr>
    </w:tbl>
    <w:p w14:paraId="3B72A34F" w14:textId="610D6BAB" w:rsidR="00E60E80" w:rsidRDefault="00E60E80">
      <w:pPr>
        <w:rPr>
          <w:b/>
          <w:bCs/>
          <w:i/>
          <w:iCs/>
          <w:lang w:val="en-US"/>
        </w:rPr>
      </w:pPr>
    </w:p>
    <w:p w14:paraId="5AE869BE" w14:textId="55705878" w:rsidR="00E60E80" w:rsidRDefault="00E60E80">
      <w:pPr>
        <w:rPr>
          <w:b/>
          <w:bCs/>
          <w:i/>
          <w:iCs/>
          <w:lang w:val="en-US"/>
        </w:rPr>
      </w:pPr>
    </w:p>
    <w:p w14:paraId="51FECAA9" w14:textId="36B191C8" w:rsidR="00E60E80" w:rsidRDefault="00E60E80">
      <w:pPr>
        <w:rPr>
          <w:b/>
          <w:bCs/>
          <w:i/>
          <w:iCs/>
          <w:lang w:val="en-US"/>
        </w:rPr>
      </w:pPr>
    </w:p>
    <w:p w14:paraId="55327E12" w14:textId="0D1B5F45" w:rsidR="00E60E80" w:rsidRDefault="00E60E80">
      <w:pPr>
        <w:rPr>
          <w:b/>
          <w:bCs/>
          <w:i/>
          <w:iCs/>
          <w:lang w:val="en-US"/>
        </w:rPr>
      </w:pPr>
    </w:p>
    <w:p w14:paraId="6E228EAA" w14:textId="3EC7FD3A" w:rsidR="00E60E80" w:rsidRDefault="00E60E80">
      <w:pPr>
        <w:rPr>
          <w:b/>
          <w:bCs/>
          <w:i/>
          <w:iCs/>
          <w:lang w:val="en-US"/>
        </w:rPr>
      </w:pPr>
    </w:p>
    <w:p w14:paraId="194A8273" w14:textId="5A7B2A3A" w:rsidR="00E60E80" w:rsidRDefault="00E60E80">
      <w:pPr>
        <w:rPr>
          <w:b/>
          <w:bCs/>
          <w:i/>
          <w:iCs/>
          <w:lang w:val="en-US"/>
        </w:rPr>
      </w:pPr>
    </w:p>
    <w:p w14:paraId="420FD29B" w14:textId="740F4E7C" w:rsidR="00E60E80" w:rsidRDefault="00E60E80">
      <w:pPr>
        <w:rPr>
          <w:b/>
          <w:bCs/>
          <w:i/>
          <w:iCs/>
          <w:lang w:val="en-US"/>
        </w:rPr>
      </w:pPr>
    </w:p>
    <w:p w14:paraId="4C0F27D6" w14:textId="40F4AC45" w:rsidR="00E60E80" w:rsidRDefault="00E60E80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lastRenderedPageBreak/>
        <w:t xml:space="preserve">Topic list healthcare professional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E60E80" w:rsidRPr="00E2200C" w14:paraId="54DB5744" w14:textId="77777777" w:rsidTr="00E60E80">
        <w:trPr>
          <w:trHeight w:val="923"/>
        </w:trPr>
        <w:tc>
          <w:tcPr>
            <w:tcW w:w="2500" w:type="pct"/>
          </w:tcPr>
          <w:p w14:paraId="5A8E150E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Topi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 list for healthcare professionals </w:t>
            </w:r>
          </w:p>
        </w:tc>
        <w:tc>
          <w:tcPr>
            <w:tcW w:w="2500" w:type="pct"/>
          </w:tcPr>
          <w:p w14:paraId="17CAA9A8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Example questions </w:t>
            </w:r>
          </w:p>
        </w:tc>
      </w:tr>
      <w:tr w:rsidR="00E60E80" w:rsidRPr="005E107E" w14:paraId="3C8F6758" w14:textId="77777777" w:rsidTr="00E60E80">
        <w:trPr>
          <w:trHeight w:val="757"/>
        </w:trPr>
        <w:tc>
          <w:tcPr>
            <w:tcW w:w="2500" w:type="pct"/>
          </w:tcPr>
          <w:p w14:paraId="7DAF9F3F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500" w:type="pct"/>
          </w:tcPr>
          <w:p w14:paraId="557D2208" w14:textId="77777777" w:rsidR="00E60E80" w:rsidRPr="002B37C7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2B37C7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nformation regarding research project and process of the interview, informed consent, and voluntary nature of the interview. </w:t>
            </w:r>
          </w:p>
        </w:tc>
      </w:tr>
      <w:tr w:rsidR="00E60E80" w:rsidRPr="005E107E" w14:paraId="07304223" w14:textId="77777777" w:rsidTr="00E60E80">
        <w:trPr>
          <w:trHeight w:val="923"/>
        </w:trPr>
        <w:tc>
          <w:tcPr>
            <w:tcW w:w="2500" w:type="pct"/>
          </w:tcPr>
          <w:p w14:paraId="647C7E06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 w:rsidRPr="00E2200C"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Motivation to participate </w:t>
            </w: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nd background information </w:t>
            </w:r>
          </w:p>
        </w:tc>
        <w:tc>
          <w:tcPr>
            <w:tcW w:w="2500" w:type="pct"/>
          </w:tcPr>
          <w:p w14:paraId="16FB8AF8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why you decided to participate in the interview today? </w:t>
            </w:r>
          </w:p>
          <w:p w14:paraId="4B0EF6F4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old are you? </w:t>
            </w:r>
          </w:p>
          <w:p w14:paraId="1824C496" w14:textId="77777777" w:rsidR="00E60E80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your work? What does a typical day entail? </w:t>
            </w:r>
          </w:p>
          <w:p w14:paraId="55966F14" w14:textId="77777777" w:rsidR="00E60E80" w:rsidRPr="00363419" w:rsidRDefault="00E60E80" w:rsidP="00F17D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about your experience with youth peer support workers?  </w:t>
            </w:r>
            <w:r w:rsidRPr="00363419"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 </w:t>
            </w:r>
          </w:p>
        </w:tc>
      </w:tr>
      <w:tr w:rsidR="00E60E80" w:rsidRPr="00ED1D46" w14:paraId="04784BBF" w14:textId="77777777" w:rsidTr="00E60E80">
        <w:trPr>
          <w:trHeight w:val="699"/>
        </w:trPr>
        <w:tc>
          <w:tcPr>
            <w:tcW w:w="2500" w:type="pct"/>
          </w:tcPr>
          <w:p w14:paraId="6165F375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Added value of youth peer support </w:t>
            </w:r>
          </w:p>
        </w:tc>
        <w:tc>
          <w:tcPr>
            <w:tcW w:w="2500" w:type="pct"/>
          </w:tcPr>
          <w:p w14:paraId="1F39B8EE" w14:textId="77777777" w:rsidR="00E60E80" w:rsidRPr="005164AA" w:rsidRDefault="00E60E80" w:rsidP="00F17D4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the added value of youth peer support? Do you have examples? </w:t>
            </w:r>
          </w:p>
        </w:tc>
      </w:tr>
      <w:tr w:rsidR="00E60E80" w:rsidRPr="005E107E" w14:paraId="2DA031F8" w14:textId="77777777" w:rsidTr="00E60E80">
        <w:trPr>
          <w:trHeight w:val="923"/>
        </w:trPr>
        <w:tc>
          <w:tcPr>
            <w:tcW w:w="2500" w:type="pct"/>
          </w:tcPr>
          <w:p w14:paraId="15FE843A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oles and age youth peer support workers </w:t>
            </w:r>
          </w:p>
        </w:tc>
        <w:tc>
          <w:tcPr>
            <w:tcW w:w="2500" w:type="pct"/>
          </w:tcPr>
          <w:p w14:paraId="6023747E" w14:textId="77777777" w:rsidR="00E60E80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What type of roles can youth peer support workers fulfill in the youth serving context? Do you have examples?</w:t>
            </w:r>
          </w:p>
          <w:p w14:paraId="4B38F44B" w14:textId="77777777" w:rsidR="00E60E80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Is there a certain stage or age when you are no longer able to work as a youth peer support worker in youth-serving context? (including policy, research, education and face-to-face with young people). </w:t>
            </w:r>
          </w:p>
          <w:p w14:paraId="6300B803" w14:textId="77777777" w:rsidR="00E60E80" w:rsidRPr="00ED1D46" w:rsidRDefault="00E60E80" w:rsidP="00F17D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en and for whom is it important and valuable to work with YPSWs? </w:t>
            </w:r>
          </w:p>
        </w:tc>
      </w:tr>
      <w:tr w:rsidR="00E60E80" w:rsidRPr="005E107E" w14:paraId="2D30679B" w14:textId="77777777" w:rsidTr="00E60E80">
        <w:trPr>
          <w:trHeight w:val="476"/>
        </w:trPr>
        <w:tc>
          <w:tcPr>
            <w:tcW w:w="2500" w:type="pct"/>
          </w:tcPr>
          <w:p w14:paraId="75A9B9A1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Training and skills youth peer support workers </w:t>
            </w:r>
          </w:p>
        </w:tc>
        <w:tc>
          <w:tcPr>
            <w:tcW w:w="2500" w:type="pct"/>
          </w:tcPr>
          <w:p w14:paraId="0B433AB8" w14:textId="77777777" w:rsidR="00E60E80" w:rsidRPr="00DD17E9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skills are beneficial for youth peer support workers to have in the youth-serving context? </w:t>
            </w:r>
          </w:p>
        </w:tc>
      </w:tr>
      <w:tr w:rsidR="00E60E80" w:rsidRPr="005E107E" w14:paraId="23C106EC" w14:textId="77777777" w:rsidTr="00E60E80">
        <w:trPr>
          <w:trHeight w:val="557"/>
        </w:trPr>
        <w:tc>
          <w:tcPr>
            <w:tcW w:w="2500" w:type="pct"/>
          </w:tcPr>
          <w:p w14:paraId="35037914" w14:textId="77777777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Recovery </w:t>
            </w:r>
          </w:p>
        </w:tc>
        <w:tc>
          <w:tcPr>
            <w:tcW w:w="2500" w:type="pct"/>
          </w:tcPr>
          <w:p w14:paraId="6148D0F3" w14:textId="77777777" w:rsidR="00E60E80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ow would you describe recovery for YPSWs? What entails recovery for YPSWs you? </w:t>
            </w:r>
          </w:p>
          <w:p w14:paraId="4184EE91" w14:textId="77777777" w:rsidR="00E60E80" w:rsidRPr="006E1598" w:rsidRDefault="00E60E80" w:rsidP="00F17D40">
            <w:pPr>
              <w:pStyle w:val="ListParagraph"/>
              <w:numPr>
                <w:ilvl w:val="1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>According to your definition of recovery: When would you say a youth peer support worker is able to be employed as a youth peer support worker? Does this also depend on the type of role a youth peer support worker is going to fulfill in the youth serving context?</w:t>
            </w:r>
          </w:p>
        </w:tc>
      </w:tr>
      <w:tr w:rsidR="00E60E80" w:rsidRPr="005E107E" w14:paraId="30809EC1" w14:textId="77777777" w:rsidTr="00E60E80">
        <w:trPr>
          <w:trHeight w:val="923"/>
        </w:trPr>
        <w:tc>
          <w:tcPr>
            <w:tcW w:w="2500" w:type="pct"/>
          </w:tcPr>
          <w:p w14:paraId="3F3341D5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Guidance, supervision and support </w:t>
            </w:r>
          </w:p>
        </w:tc>
        <w:tc>
          <w:tcPr>
            <w:tcW w:w="2500" w:type="pct"/>
          </w:tcPr>
          <w:p w14:paraId="2C7167C4" w14:textId="77777777" w:rsidR="00E60E80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organizational requirements need to be in place to stimulate and facilitate the employment of youth peer support workers? </w:t>
            </w:r>
          </w:p>
          <w:p w14:paraId="15A68673" w14:textId="77777777" w:rsidR="00E60E80" w:rsidRPr="00B12D55" w:rsidRDefault="00E60E80" w:rsidP="00F17D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What type of guidance and support is important for you to work well with youth peer support workers? What type of support is valuable for youth peer support workers? </w:t>
            </w:r>
          </w:p>
        </w:tc>
      </w:tr>
      <w:tr w:rsidR="00E60E80" w:rsidRPr="005E107E" w14:paraId="5DCAAB25" w14:textId="77777777" w:rsidTr="00E60E80">
        <w:trPr>
          <w:trHeight w:val="923"/>
        </w:trPr>
        <w:tc>
          <w:tcPr>
            <w:tcW w:w="2500" w:type="pct"/>
          </w:tcPr>
          <w:p w14:paraId="515715B3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Communication and barriers and facilitators in partnership with colleagues </w:t>
            </w:r>
          </w:p>
        </w:tc>
        <w:tc>
          <w:tcPr>
            <w:tcW w:w="2500" w:type="pct"/>
          </w:tcPr>
          <w:p w14:paraId="14E847BA" w14:textId="77777777" w:rsidR="00E60E80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Have you experienced barriers in the partnership with peer support workers? </w:t>
            </w:r>
          </w:p>
          <w:p w14:paraId="2E1459ED" w14:textId="77777777" w:rsidR="00E60E80" w:rsidRPr="00B12D55" w:rsidRDefault="00E60E80" w:rsidP="00F17D4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Can you tell me more about things that are going well in contact/ partnership with youth peer support workers? </w:t>
            </w:r>
          </w:p>
        </w:tc>
      </w:tr>
      <w:tr w:rsidR="00E60E80" w:rsidRPr="005E107E" w14:paraId="3300AF00" w14:textId="77777777" w:rsidTr="00E60E80">
        <w:trPr>
          <w:trHeight w:val="1847"/>
        </w:trPr>
        <w:tc>
          <w:tcPr>
            <w:tcW w:w="2500" w:type="pct"/>
          </w:tcPr>
          <w:p w14:paraId="4314804F" w14:textId="77777777" w:rsidR="00E60E80" w:rsidRPr="00E2200C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lastRenderedPageBreak/>
              <w:t xml:space="preserve">Facilitators and barriers during implementation and pursuit of youth peer support services </w:t>
            </w:r>
          </w:p>
        </w:tc>
        <w:tc>
          <w:tcPr>
            <w:tcW w:w="2500" w:type="pct"/>
          </w:tcPr>
          <w:p w14:paraId="048B36B0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aspects within the youth serving context that can make it more difficult to introduce and pursue youth peer support services? </w:t>
            </w:r>
          </w:p>
          <w:p w14:paraId="6BBDA533" w14:textId="77777777" w:rsidR="00E60E80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  <w:t xml:space="preserve">Are there things in your employment/ setting that can make it difficult for you to include and work with youth peer support workers? </w:t>
            </w:r>
          </w:p>
          <w:p w14:paraId="65777642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-US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Are there factors within organizations that can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hinder the pursuit and employment of peer support workers?  </w:t>
            </w:r>
          </w:p>
        </w:tc>
      </w:tr>
      <w:tr w:rsidR="00E60E80" w:rsidRPr="005E107E" w14:paraId="39D13733" w14:textId="77777777" w:rsidTr="00E60E80">
        <w:trPr>
          <w:trHeight w:val="1847"/>
        </w:trPr>
        <w:tc>
          <w:tcPr>
            <w:tcW w:w="2500" w:type="pct"/>
          </w:tcPr>
          <w:p w14:paraId="3C46517E" w14:textId="77777777" w:rsidR="00E60E80" w:rsidRDefault="00E60E80" w:rsidP="00F17D40">
            <w:p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0"/>
                <w:szCs w:val="20"/>
                <w:lang w:val="en-US"/>
              </w:rPr>
              <w:t xml:space="preserve">Self-disclosure </w:t>
            </w:r>
          </w:p>
        </w:tc>
        <w:tc>
          <w:tcPr>
            <w:tcW w:w="2500" w:type="pct"/>
          </w:tcPr>
          <w:p w14:paraId="70B114FB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o you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share your own experiences with mental health difficulties and recovery with young people?</w:t>
            </w:r>
          </w:p>
          <w:p w14:paraId="547EC297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>Do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 you to share your own experiences with mental health difficulties and recovery with colleagues?</w:t>
            </w:r>
          </w:p>
          <w:p w14:paraId="1DFBF9CB" w14:textId="77777777" w:rsidR="00E60E80" w:rsidRPr="005164AA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at do you think of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non-peer colleagues </w:t>
            </w: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who share openly about their own past with psychological complaints and adversities? </w:t>
            </w:r>
          </w:p>
          <w:p w14:paraId="66AA998A" w14:textId="77777777" w:rsidR="00E60E80" w:rsidRPr="005E107E" w:rsidRDefault="00E60E80" w:rsidP="00F17D4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</w:pPr>
            <w:r w:rsidRPr="005164AA"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In your opinion: how does self-disclosure and personal sharing differ between youth peer support workers and </w:t>
            </w:r>
            <w:r>
              <w:rPr>
                <w:rFonts w:ascii="TimesNewRomanPS-BoldMT" w:hAnsi="TimesNewRomanPS-BoldMT" w:cs="TimesNewRomanPS-BoldMT"/>
                <w:sz w:val="20"/>
                <w:szCs w:val="20"/>
                <w:lang w:val="en"/>
              </w:rPr>
              <w:t xml:space="preserve">non-peer colleagues? </w:t>
            </w:r>
          </w:p>
        </w:tc>
      </w:tr>
    </w:tbl>
    <w:p w14:paraId="2A3F60DE" w14:textId="77777777" w:rsidR="00E60E80" w:rsidRPr="00B12D55" w:rsidRDefault="00E60E80" w:rsidP="00E60E80">
      <w:pPr>
        <w:rPr>
          <w:lang w:val="en-US"/>
        </w:rPr>
      </w:pPr>
    </w:p>
    <w:p w14:paraId="0581AB1C" w14:textId="77777777" w:rsidR="00E60E80" w:rsidRPr="00E60E80" w:rsidRDefault="00E60E80">
      <w:pPr>
        <w:rPr>
          <w:b/>
          <w:bCs/>
          <w:i/>
          <w:iCs/>
          <w:lang w:val="en-US"/>
        </w:rPr>
      </w:pPr>
    </w:p>
    <w:sectPr w:rsidR="00E60E80" w:rsidRPr="00E60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2940"/>
    <w:multiLevelType w:val="hybridMultilevel"/>
    <w:tmpl w:val="525ABF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52CF4"/>
    <w:multiLevelType w:val="hybridMultilevel"/>
    <w:tmpl w:val="91A27D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36A22"/>
    <w:multiLevelType w:val="hybridMultilevel"/>
    <w:tmpl w:val="C292F2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281D09"/>
    <w:multiLevelType w:val="hybridMultilevel"/>
    <w:tmpl w:val="1E9454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017DC"/>
    <w:multiLevelType w:val="hybridMultilevel"/>
    <w:tmpl w:val="5F6299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E6527"/>
    <w:multiLevelType w:val="hybridMultilevel"/>
    <w:tmpl w:val="A9FCC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226543">
    <w:abstractNumId w:val="1"/>
  </w:num>
  <w:num w:numId="2" w16cid:durableId="1872111604">
    <w:abstractNumId w:val="3"/>
  </w:num>
  <w:num w:numId="3" w16cid:durableId="1830948954">
    <w:abstractNumId w:val="0"/>
  </w:num>
  <w:num w:numId="4" w16cid:durableId="2038236426">
    <w:abstractNumId w:val="2"/>
  </w:num>
  <w:num w:numId="5" w16cid:durableId="1839808552">
    <w:abstractNumId w:val="4"/>
  </w:num>
  <w:num w:numId="6" w16cid:durableId="19583645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80"/>
    <w:rsid w:val="00E6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65CB0"/>
  <w15:chartTrackingRefBased/>
  <w15:docId w15:val="{83E8101F-CCC4-4C53-A69E-FDB1CAB0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0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, C.R.M. de (KJP)</dc:creator>
  <cp:keywords/>
  <dc:description/>
  <cp:lastModifiedBy>Beer, C.R.M. de (KJP)</cp:lastModifiedBy>
  <cp:revision>1</cp:revision>
  <dcterms:created xsi:type="dcterms:W3CDTF">2023-05-22T09:59:00Z</dcterms:created>
  <dcterms:modified xsi:type="dcterms:W3CDTF">2023-05-22T10:02:00Z</dcterms:modified>
</cp:coreProperties>
</file>